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FA9A6" w14:textId="442D9EB4" w:rsidR="003A3C6C" w:rsidRPr="00AD08C9" w:rsidRDefault="003A3C6C" w:rsidP="003A3C6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D08C9">
        <w:rPr>
          <w:rFonts w:ascii="Times New Roman" w:hAnsi="Times New Roman" w:cs="Times New Roman"/>
          <w:b/>
          <w:bCs/>
          <w:sz w:val="24"/>
          <w:szCs w:val="24"/>
        </w:rPr>
        <w:t>Table S4. Meta-regression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64"/>
        <w:gridCol w:w="806"/>
        <w:gridCol w:w="787"/>
        <w:gridCol w:w="977"/>
        <w:gridCol w:w="977"/>
        <w:gridCol w:w="977"/>
      </w:tblGrid>
      <w:tr w:rsidR="003A3C6C" w:rsidRPr="003276F8" w14:paraId="1345937D" w14:textId="77777777" w:rsidTr="00B7044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02C11E2" w14:textId="77777777" w:rsidR="003A3C6C" w:rsidRPr="003276F8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-analysis of PT 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75B6D700" w14:textId="77777777" w:rsidR="003A3C6C" w:rsidRPr="003276F8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2631B48" w14:textId="77777777" w:rsidR="003A3C6C" w:rsidRPr="003276F8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3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F1A4B6F" w14:textId="77777777" w:rsidR="003A3C6C" w:rsidRPr="003276F8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ECCB699" w14:textId="77777777" w:rsidR="003A3C6C" w:rsidRPr="003276F8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E85CAD3" w14:textId="77777777" w:rsidR="003A3C6C" w:rsidRPr="006076BE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DC2BFD1" w14:textId="77777777" w:rsidR="003A3C6C" w:rsidRPr="00080FCC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</w:tr>
      <w:tr w:rsidR="003A3C6C" w:rsidRPr="003276F8" w14:paraId="1A3F7AF5" w14:textId="77777777" w:rsidTr="00B70446">
        <w:tc>
          <w:tcPr>
            <w:tcW w:w="2127" w:type="dxa"/>
            <w:tcBorders>
              <w:top w:val="single" w:sz="4" w:space="0" w:color="auto"/>
            </w:tcBorders>
          </w:tcPr>
          <w:p w14:paraId="6F37DEBA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vs. non-severe malaria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D6867E0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965E234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50D7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4A3B8F7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50D7">
              <w:rPr>
                <w:rFonts w:ascii="Times New Roman" w:hAnsi="Times New Roman" w:cs="Times New Roman"/>
                <w:sz w:val="20"/>
                <w:szCs w:val="20"/>
              </w:rPr>
              <w:t>4.32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7FB8790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50D7">
              <w:rPr>
                <w:rFonts w:ascii="Times New Roman" w:hAnsi="Times New Roman" w:cs="Times New Roman"/>
                <w:sz w:val="20"/>
                <w:szCs w:val="20"/>
              </w:rPr>
              <w:t>97.7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78C831E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48EEDA4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3C6C" w:rsidRPr="003276F8" w14:paraId="2A163EA7" w14:textId="77777777" w:rsidTr="00B70446">
        <w:tc>
          <w:tcPr>
            <w:tcW w:w="2127" w:type="dxa"/>
          </w:tcPr>
          <w:p w14:paraId="105CBC55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0B1CC9D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00384AB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32056199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7A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37DFD61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7A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36E4110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7A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7C2DFF3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3C6C" w:rsidRPr="002D583A" w14:paraId="4C7B5F23" w14:textId="77777777" w:rsidTr="00B70446">
        <w:tc>
          <w:tcPr>
            <w:tcW w:w="2127" w:type="dxa"/>
          </w:tcPr>
          <w:p w14:paraId="326E4A2F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C20CBC8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136A847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CD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48E25F7E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CD">
              <w:rPr>
                <w:rFonts w:ascii="Times New Roman" w:hAnsi="Times New Roman" w:cs="Times New Roman"/>
                <w:sz w:val="20"/>
                <w:szCs w:val="20"/>
              </w:rPr>
              <w:t>4.32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F764B5A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CD">
              <w:rPr>
                <w:rFonts w:ascii="Times New Roman" w:hAnsi="Times New Roman" w:cs="Times New Roman"/>
                <w:sz w:val="20"/>
                <w:szCs w:val="20"/>
              </w:rPr>
              <w:t>97.7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83588B8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8CAF08E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3C6C" w:rsidRPr="002D583A" w14:paraId="009A4299" w14:textId="77777777" w:rsidTr="00B70446">
        <w:tc>
          <w:tcPr>
            <w:tcW w:w="2127" w:type="dxa"/>
          </w:tcPr>
          <w:p w14:paraId="33FD9C9B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36DA673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0974FD6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152F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7DE9837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152F">
              <w:rPr>
                <w:rFonts w:ascii="Times New Roman" w:hAnsi="Times New Roman" w:cs="Times New Roman"/>
                <w:sz w:val="20"/>
                <w:szCs w:val="20"/>
              </w:rPr>
              <w:t>3.61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18236CC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152F">
              <w:rPr>
                <w:rFonts w:ascii="Times New Roman" w:hAnsi="Times New Roman" w:cs="Times New Roman"/>
                <w:sz w:val="20"/>
                <w:szCs w:val="20"/>
              </w:rPr>
              <w:t>97.5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B7CE827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152F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1E31B48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3C6C" w:rsidRPr="002D583A" w14:paraId="343BA7C8" w14:textId="77777777" w:rsidTr="00B70446">
        <w:tc>
          <w:tcPr>
            <w:tcW w:w="2127" w:type="dxa"/>
          </w:tcPr>
          <w:p w14:paraId="38F985DB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790FBB7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0158E6B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63D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6059124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63D">
              <w:rPr>
                <w:rFonts w:ascii="Times New Roman" w:hAnsi="Times New Roman" w:cs="Times New Roman"/>
                <w:sz w:val="20"/>
                <w:szCs w:val="20"/>
              </w:rPr>
              <w:t>4.72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E9DC5B5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63D">
              <w:rPr>
                <w:rFonts w:ascii="Times New Roman" w:hAnsi="Times New Roman" w:cs="Times New Roman"/>
                <w:sz w:val="20"/>
                <w:szCs w:val="20"/>
              </w:rPr>
              <w:t>98.4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5B66A00" w14:textId="77777777" w:rsidR="003A3C6C" w:rsidRPr="001D2B70" w:rsidRDefault="003A3C6C" w:rsidP="00B704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7563D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20D5325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3C6C" w:rsidRPr="002D583A" w14:paraId="76B104E0" w14:textId="77777777" w:rsidTr="00B70446">
        <w:tc>
          <w:tcPr>
            <w:tcW w:w="2127" w:type="dxa"/>
          </w:tcPr>
          <w:p w14:paraId="6FA0685D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77D0A746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AAE336D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7F78DFA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7A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F0E7E32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7A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A0C1DDA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7A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DE21E4B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3C6C" w:rsidRPr="003276F8" w14:paraId="21CA77B4" w14:textId="77777777" w:rsidTr="00B70446">
        <w:tc>
          <w:tcPr>
            <w:tcW w:w="2127" w:type="dxa"/>
          </w:tcPr>
          <w:p w14:paraId="0014F938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3FA985ED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method for malari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583B1DC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0F3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84B2775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0F3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6356183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0F3">
              <w:rPr>
                <w:rFonts w:ascii="Times New Roman" w:hAnsi="Times New Roman" w:cs="Times New Roman"/>
                <w:sz w:val="20"/>
                <w:szCs w:val="20"/>
              </w:rPr>
              <w:t>97.4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8EAA64D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0F3">
              <w:rPr>
                <w:rFonts w:ascii="Times New Roman" w:hAnsi="Times New Roman" w:cs="Times New Roman"/>
                <w:sz w:val="20"/>
                <w:szCs w:val="20"/>
              </w:rPr>
              <w:t>11.1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CFA84EE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3C6C" w:rsidRPr="003276F8" w14:paraId="2F257960" w14:textId="77777777" w:rsidTr="00B70446">
        <w:tc>
          <w:tcPr>
            <w:tcW w:w="2127" w:type="dxa"/>
            <w:tcBorders>
              <w:bottom w:val="single" w:sz="4" w:space="0" w:color="auto"/>
            </w:tcBorders>
          </w:tcPr>
          <w:p w14:paraId="6F5EF4AD" w14:textId="77777777" w:rsidR="003A3C6C" w:rsidRPr="00630664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8DD8B35" w14:textId="77777777" w:rsidR="003A3C6C" w:rsidRPr="001C5018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 for PT measurement 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6323B8E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4A">
              <w:rPr>
                <w:rFonts w:ascii="Times New Roman" w:hAnsi="Times New Roman" w:cs="Times New Roman"/>
                <w:sz w:val="20"/>
                <w:szCs w:val="20"/>
              </w:rPr>
              <w:t xml:space="preserve">  0.30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023A57A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4A">
              <w:rPr>
                <w:rFonts w:ascii="Times New Roman" w:hAnsi="Times New Roman" w:cs="Times New Roman"/>
                <w:sz w:val="20"/>
                <w:szCs w:val="20"/>
              </w:rPr>
              <w:t>4.48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29032EE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4A">
              <w:rPr>
                <w:rFonts w:ascii="Times New Roman" w:hAnsi="Times New Roman" w:cs="Times New Roman"/>
                <w:sz w:val="20"/>
                <w:szCs w:val="20"/>
              </w:rPr>
              <w:t>98.4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0FEA6BD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63D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44F3EB5" w14:textId="77777777" w:rsidR="003A3C6C" w:rsidRDefault="003A3C6C" w:rsidP="00B704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499010FF" w14:textId="77777777" w:rsidR="00417013" w:rsidRPr="00AD08C9" w:rsidRDefault="00417013" w:rsidP="004170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N/A</w:t>
      </w:r>
      <w:r>
        <w:rPr>
          <w:rFonts w:ascii="Times New Roman" w:hAnsi="Times New Roman" w:cs="Times New Roman"/>
          <w:sz w:val="24"/>
          <w:szCs w:val="24"/>
        </w:rPr>
        <w:t xml:space="preserve">: not assessed </w:t>
      </w:r>
      <w:r w:rsidRPr="007A6BAB">
        <w:rPr>
          <w:rFonts w:ascii="Times New Roman" w:hAnsi="Times New Roman" w:cs="Times New Roman"/>
          <w:sz w:val="24"/>
          <w:szCs w:val="24"/>
        </w:rPr>
        <w:t>because of collinearity</w:t>
      </w:r>
    </w:p>
    <w:p w14:paraId="7D04281A" w14:textId="77777777" w:rsidR="00A21117" w:rsidRDefault="00A21117"/>
    <w:sectPr w:rsidR="00A21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C6C"/>
    <w:rsid w:val="000F7C5F"/>
    <w:rsid w:val="003A3C6C"/>
    <w:rsid w:val="00417013"/>
    <w:rsid w:val="00A21117"/>
    <w:rsid w:val="00AB4C4C"/>
    <w:rsid w:val="00CC23E0"/>
    <w:rsid w:val="00ED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81B5A"/>
  <w15:chartTrackingRefBased/>
  <w15:docId w15:val="{B018822D-932A-4329-9B21-B6361D93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C6C"/>
    <w:rPr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C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4C4C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AB4C4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lailak University</cp:lastModifiedBy>
  <cp:revision>5</cp:revision>
  <dcterms:created xsi:type="dcterms:W3CDTF">2023-07-09T13:04:00Z</dcterms:created>
  <dcterms:modified xsi:type="dcterms:W3CDTF">2024-04-02T05:21:00Z</dcterms:modified>
</cp:coreProperties>
</file>